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A2FF27" w14:textId="77777777" w:rsidR="00341084" w:rsidRPr="005B0041" w:rsidRDefault="00341084">
      <w:pPr>
        <w:rPr>
          <w:rFonts w:ascii="Times New Roman" w:hAnsi="Times New Roman" w:cs="Times New Roman"/>
          <w:lang w:val="en-US"/>
        </w:rPr>
      </w:pPr>
    </w:p>
    <w:p w14:paraId="389747EC" w14:textId="276692EF" w:rsidR="00341084" w:rsidRPr="005B0041" w:rsidRDefault="00341084" w:rsidP="00341084">
      <w:pPr>
        <w:rPr>
          <w:rFonts w:ascii="Times New Roman" w:hAnsi="Times New Roman" w:cs="Times New Roman"/>
          <w:lang w:val="en-US"/>
        </w:rPr>
      </w:pPr>
      <w:r w:rsidRPr="005B0041">
        <w:rPr>
          <w:rFonts w:ascii="Times New Roman" w:hAnsi="Times New Roman" w:cs="Times New Roman"/>
          <w:lang w:val="en-US"/>
        </w:rPr>
        <w:t xml:space="preserve">Supplementary Table </w:t>
      </w:r>
      <w:r w:rsidR="003D54E6">
        <w:rPr>
          <w:rFonts w:ascii="Times New Roman" w:hAnsi="Times New Roman" w:cs="Times New Roman"/>
          <w:lang w:val="en-US"/>
        </w:rPr>
        <w:t>3</w:t>
      </w:r>
      <w:r w:rsidRPr="005B0041">
        <w:rPr>
          <w:rFonts w:ascii="Times New Roman" w:hAnsi="Times New Roman" w:cs="Times New Roman"/>
          <w:lang w:val="en-US"/>
        </w:rPr>
        <w:t xml:space="preserve">: Vaccine status at diagnosis for each vaccine </w:t>
      </w:r>
      <w:r w:rsidR="006C4FC1">
        <w:rPr>
          <w:rFonts w:ascii="Times New Roman" w:hAnsi="Times New Roman" w:cs="Times New Roman"/>
          <w:lang w:val="en-US"/>
        </w:rPr>
        <w:t>preventable disease</w:t>
      </w:r>
      <w:r w:rsidRPr="005B0041">
        <w:rPr>
          <w:rFonts w:ascii="Times New Roman" w:hAnsi="Times New Roman" w:cs="Times New Roman"/>
          <w:lang w:val="en-US"/>
        </w:rPr>
        <w:t xml:space="preserve"> for the 31 patients with available vaccine records</w:t>
      </w:r>
    </w:p>
    <w:tbl>
      <w:tblPr>
        <w:tblStyle w:val="Tableausimple5"/>
        <w:tblpPr w:leftFromText="141" w:rightFromText="141" w:vertAnchor="text" w:horzAnchor="margin" w:tblpXSpec="center" w:tblpY="251"/>
        <w:tblW w:w="15890" w:type="dxa"/>
        <w:tblLayout w:type="fixed"/>
        <w:tblLook w:val="04A0" w:firstRow="1" w:lastRow="0" w:firstColumn="1" w:lastColumn="0" w:noHBand="0" w:noVBand="1"/>
      </w:tblPr>
      <w:tblGrid>
        <w:gridCol w:w="1282"/>
        <w:gridCol w:w="1154"/>
        <w:gridCol w:w="1219"/>
        <w:gridCol w:w="1220"/>
        <w:gridCol w:w="1219"/>
        <w:gridCol w:w="1219"/>
        <w:gridCol w:w="1220"/>
        <w:gridCol w:w="1101"/>
        <w:gridCol w:w="1134"/>
        <w:gridCol w:w="1276"/>
        <w:gridCol w:w="1418"/>
        <w:gridCol w:w="991"/>
        <w:gridCol w:w="1437"/>
      </w:tblGrid>
      <w:tr w:rsidR="001F4815" w:rsidRPr="005B0041" w14:paraId="43AE3F5F" w14:textId="77777777" w:rsidTr="006361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82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1EAEF95C" w14:textId="77777777" w:rsidR="00341084" w:rsidRPr="005B0041" w:rsidRDefault="00341084" w:rsidP="0063617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04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 (%)  </w:t>
            </w:r>
          </w:p>
        </w:tc>
        <w:tc>
          <w:tcPr>
            <w:tcW w:w="1154" w:type="dxa"/>
            <w:tcBorders>
              <w:top w:val="single" w:sz="4" w:space="0" w:color="000000" w:themeColor="text1"/>
            </w:tcBorders>
          </w:tcPr>
          <w:p w14:paraId="39A102FB" w14:textId="77777777" w:rsidR="00341084" w:rsidRPr="005B0041" w:rsidRDefault="00341084" w:rsidP="006361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04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Varicella </w:t>
            </w:r>
          </w:p>
        </w:tc>
        <w:tc>
          <w:tcPr>
            <w:tcW w:w="1219" w:type="dxa"/>
            <w:tcBorders>
              <w:top w:val="single" w:sz="4" w:space="0" w:color="000000" w:themeColor="text1"/>
            </w:tcBorders>
          </w:tcPr>
          <w:p w14:paraId="70FC38BD" w14:textId="77777777" w:rsidR="00341084" w:rsidRPr="005B0041" w:rsidRDefault="00341084" w:rsidP="006361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04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Measles, Mumps, Rubella </w:t>
            </w:r>
            <w:r w:rsidRPr="005B004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20" w:type="dxa"/>
            <w:tcBorders>
              <w:top w:val="single" w:sz="4" w:space="0" w:color="000000" w:themeColor="text1"/>
            </w:tcBorders>
          </w:tcPr>
          <w:p w14:paraId="17199789" w14:textId="77777777" w:rsidR="00341084" w:rsidRPr="005B0041" w:rsidRDefault="00341084" w:rsidP="006361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04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Diphtheria </w:t>
            </w:r>
          </w:p>
        </w:tc>
        <w:tc>
          <w:tcPr>
            <w:tcW w:w="1219" w:type="dxa"/>
            <w:tcBorders>
              <w:top w:val="single" w:sz="4" w:space="0" w:color="000000" w:themeColor="text1"/>
            </w:tcBorders>
          </w:tcPr>
          <w:p w14:paraId="4BD71366" w14:textId="77777777" w:rsidR="00341084" w:rsidRPr="005B0041" w:rsidRDefault="00341084" w:rsidP="006361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04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etanus </w:t>
            </w:r>
          </w:p>
        </w:tc>
        <w:tc>
          <w:tcPr>
            <w:tcW w:w="1219" w:type="dxa"/>
            <w:tcBorders>
              <w:top w:val="single" w:sz="4" w:space="0" w:color="000000" w:themeColor="text1"/>
            </w:tcBorders>
          </w:tcPr>
          <w:p w14:paraId="1510057A" w14:textId="77777777" w:rsidR="00341084" w:rsidRPr="005B0041" w:rsidRDefault="00341084" w:rsidP="006361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04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ertussis </w:t>
            </w:r>
          </w:p>
        </w:tc>
        <w:tc>
          <w:tcPr>
            <w:tcW w:w="1220" w:type="dxa"/>
            <w:tcBorders>
              <w:top w:val="single" w:sz="4" w:space="0" w:color="000000" w:themeColor="text1"/>
            </w:tcBorders>
          </w:tcPr>
          <w:p w14:paraId="22AECF7F" w14:textId="77777777" w:rsidR="00341084" w:rsidRPr="005B0041" w:rsidRDefault="00341084" w:rsidP="006361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04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Haemophilus influenzae type B</w:t>
            </w:r>
          </w:p>
        </w:tc>
        <w:tc>
          <w:tcPr>
            <w:tcW w:w="1101" w:type="dxa"/>
            <w:tcBorders>
              <w:top w:val="single" w:sz="4" w:space="0" w:color="000000" w:themeColor="text1"/>
            </w:tcBorders>
          </w:tcPr>
          <w:p w14:paraId="275AFB21" w14:textId="77777777" w:rsidR="00341084" w:rsidRPr="005B0041" w:rsidRDefault="00341084" w:rsidP="006361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04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lio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14:paraId="6860D91C" w14:textId="77777777" w:rsidR="00341084" w:rsidRPr="005B0041" w:rsidRDefault="00341084" w:rsidP="006361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04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Hepatitis B 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</w:tcPr>
          <w:p w14:paraId="6675E2E2" w14:textId="77777777" w:rsidR="00341084" w:rsidRPr="005B0041" w:rsidRDefault="00341084" w:rsidP="006361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04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Hepatitis A 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</w:tcPr>
          <w:p w14:paraId="538DDE87" w14:textId="77777777" w:rsidR="00341084" w:rsidRPr="005B0041" w:rsidRDefault="00341084" w:rsidP="006361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04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. pneumoniae</w:t>
            </w:r>
          </w:p>
        </w:tc>
        <w:tc>
          <w:tcPr>
            <w:tcW w:w="991" w:type="dxa"/>
            <w:tcBorders>
              <w:top w:val="single" w:sz="4" w:space="0" w:color="000000" w:themeColor="text1"/>
            </w:tcBorders>
          </w:tcPr>
          <w:p w14:paraId="049EC680" w14:textId="77777777" w:rsidR="00341084" w:rsidRPr="005B0041" w:rsidRDefault="00341084" w:rsidP="006361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04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  <w:t>Human Papillomavirus</w:t>
            </w:r>
          </w:p>
        </w:tc>
        <w:tc>
          <w:tcPr>
            <w:tcW w:w="1437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5A31CDBA" w14:textId="77777777" w:rsidR="00341084" w:rsidRPr="005B0041" w:rsidRDefault="00341084" w:rsidP="006361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004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ningococcus</w:t>
            </w:r>
          </w:p>
        </w:tc>
      </w:tr>
      <w:tr w:rsidR="00341084" w:rsidRPr="005B0041" w14:paraId="5055A107" w14:textId="77777777" w:rsidTr="0002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tcBorders>
              <w:left w:val="single" w:sz="4" w:space="0" w:color="000000" w:themeColor="text1"/>
            </w:tcBorders>
          </w:tcPr>
          <w:p w14:paraId="0EC20172" w14:textId="77777777" w:rsidR="00341084" w:rsidRPr="005B0041" w:rsidRDefault="00341084" w:rsidP="006361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Up-to-date</w:t>
            </w:r>
            <w:proofErr w:type="gramEnd"/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for Age</w:t>
            </w:r>
            <w:r w:rsidRPr="005B0041">
              <w:rPr>
                <w:color w:val="000000" w:themeColor="text1"/>
                <w:sz w:val="18"/>
                <w:szCs w:val="18"/>
                <w:lang w:val="en-US"/>
              </w:rPr>
              <w:t>*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54" w:type="dxa"/>
          </w:tcPr>
          <w:p w14:paraId="43BE3566" w14:textId="77777777" w:rsidR="00341084" w:rsidRPr="005B0041" w:rsidRDefault="00341084" w:rsidP="00636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2)</w:t>
            </w:r>
          </w:p>
        </w:tc>
        <w:tc>
          <w:tcPr>
            <w:tcW w:w="1219" w:type="dxa"/>
          </w:tcPr>
          <w:p w14:paraId="731372BA" w14:textId="77777777" w:rsidR="00341084" w:rsidRPr="005B0041" w:rsidRDefault="00341084" w:rsidP="00636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4)</w:t>
            </w:r>
          </w:p>
        </w:tc>
        <w:tc>
          <w:tcPr>
            <w:tcW w:w="1220" w:type="dxa"/>
          </w:tcPr>
          <w:p w14:paraId="4C254042" w14:textId="77777777" w:rsidR="00341084" w:rsidRPr="005B0041" w:rsidRDefault="00341084" w:rsidP="00636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4)</w:t>
            </w:r>
          </w:p>
        </w:tc>
        <w:tc>
          <w:tcPr>
            <w:tcW w:w="1219" w:type="dxa"/>
          </w:tcPr>
          <w:p w14:paraId="4C1EF307" w14:textId="77777777" w:rsidR="00341084" w:rsidRPr="005B0041" w:rsidRDefault="00341084" w:rsidP="00636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4)</w:t>
            </w:r>
          </w:p>
        </w:tc>
        <w:tc>
          <w:tcPr>
            <w:tcW w:w="1219" w:type="dxa"/>
          </w:tcPr>
          <w:p w14:paraId="5A5E1F38" w14:textId="77777777" w:rsidR="00341084" w:rsidRPr="005B0041" w:rsidRDefault="00341084" w:rsidP="00636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4)</w:t>
            </w:r>
          </w:p>
        </w:tc>
        <w:tc>
          <w:tcPr>
            <w:tcW w:w="1220" w:type="dxa"/>
          </w:tcPr>
          <w:p w14:paraId="67E092B7" w14:textId="77777777" w:rsidR="00341084" w:rsidRPr="005B0041" w:rsidRDefault="00341084" w:rsidP="00636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7)</w:t>
            </w:r>
          </w:p>
        </w:tc>
        <w:tc>
          <w:tcPr>
            <w:tcW w:w="1101" w:type="dxa"/>
          </w:tcPr>
          <w:p w14:paraId="2D695B7C" w14:textId="77777777" w:rsidR="00341084" w:rsidRPr="005B0041" w:rsidRDefault="00341084" w:rsidP="00636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1)</w:t>
            </w:r>
          </w:p>
        </w:tc>
        <w:tc>
          <w:tcPr>
            <w:tcW w:w="1134" w:type="dxa"/>
          </w:tcPr>
          <w:p w14:paraId="3DE77831" w14:textId="77777777" w:rsidR="00341084" w:rsidRPr="005B0041" w:rsidRDefault="00341084" w:rsidP="00636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1)</w:t>
            </w:r>
          </w:p>
        </w:tc>
        <w:tc>
          <w:tcPr>
            <w:tcW w:w="1276" w:type="dxa"/>
          </w:tcPr>
          <w:p w14:paraId="73FAC8F6" w14:textId="77777777" w:rsidR="00341084" w:rsidRPr="005B0041" w:rsidRDefault="00341084" w:rsidP="00636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5)</w:t>
            </w:r>
          </w:p>
        </w:tc>
        <w:tc>
          <w:tcPr>
            <w:tcW w:w="1418" w:type="dxa"/>
          </w:tcPr>
          <w:p w14:paraId="76FC8B69" w14:textId="77777777" w:rsidR="00341084" w:rsidRPr="005B0041" w:rsidRDefault="00341084" w:rsidP="00636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5)</w:t>
            </w:r>
          </w:p>
        </w:tc>
        <w:tc>
          <w:tcPr>
            <w:tcW w:w="991" w:type="dxa"/>
          </w:tcPr>
          <w:p w14:paraId="517D39B3" w14:textId="77777777" w:rsidR="00341084" w:rsidRPr="005B0041" w:rsidRDefault="00341084" w:rsidP="00636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8)</w:t>
            </w:r>
          </w:p>
        </w:tc>
        <w:tc>
          <w:tcPr>
            <w:tcW w:w="1437" w:type="dxa"/>
            <w:tcBorders>
              <w:right w:val="single" w:sz="4" w:space="0" w:color="000000" w:themeColor="text1"/>
            </w:tcBorders>
          </w:tcPr>
          <w:p w14:paraId="4C1B59EC" w14:textId="77777777" w:rsidR="00341084" w:rsidRPr="005B0041" w:rsidRDefault="00341084" w:rsidP="00636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8)</w:t>
            </w:r>
          </w:p>
        </w:tc>
      </w:tr>
      <w:tr w:rsidR="00341084" w:rsidRPr="005B0041" w14:paraId="6BDD001D" w14:textId="77777777" w:rsidTr="000250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tcBorders>
              <w:left w:val="single" w:sz="4" w:space="0" w:color="000000" w:themeColor="text1"/>
              <w:bottom w:val="single" w:sz="4" w:space="0" w:color="auto"/>
            </w:tcBorders>
          </w:tcPr>
          <w:p w14:paraId="000F71C6" w14:textId="77777777" w:rsidR="00341084" w:rsidRPr="005B0041" w:rsidRDefault="00341084" w:rsidP="006361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Not </w:t>
            </w:r>
            <w:proofErr w:type="gramStart"/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up-to-date</w:t>
            </w:r>
            <w:proofErr w:type="gramEnd"/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for Age</w:t>
            </w:r>
            <w:r w:rsidRPr="005B0041">
              <w:rPr>
                <w:color w:val="000000" w:themeColor="text1"/>
                <w:sz w:val="18"/>
                <w:szCs w:val="18"/>
                <w:lang w:val="en-US"/>
              </w:rPr>
              <w:t>*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6B8C5F71" w14:textId="77777777" w:rsidR="00341084" w:rsidRPr="005B0041" w:rsidRDefault="00341084" w:rsidP="00636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8)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033659D5" w14:textId="77777777" w:rsidR="00341084" w:rsidRPr="005B0041" w:rsidRDefault="00341084" w:rsidP="00636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6)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14:paraId="5720F128" w14:textId="77777777" w:rsidR="00341084" w:rsidRPr="005B0041" w:rsidRDefault="00341084" w:rsidP="00636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6)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25D06EE4" w14:textId="77777777" w:rsidR="00341084" w:rsidRPr="005B0041" w:rsidRDefault="00341084" w:rsidP="00636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6)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483AE5C3" w14:textId="77777777" w:rsidR="00341084" w:rsidRPr="005B0041" w:rsidRDefault="00341084" w:rsidP="00636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6)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14:paraId="168D47E1" w14:textId="77777777" w:rsidR="00341084" w:rsidRPr="005B0041" w:rsidRDefault="00341084" w:rsidP="00636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3)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450B34A4" w14:textId="77777777" w:rsidR="00341084" w:rsidRPr="005B0041" w:rsidRDefault="00341084" w:rsidP="00636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EF505E" w14:textId="77777777" w:rsidR="00341084" w:rsidRPr="005B0041" w:rsidRDefault="00341084" w:rsidP="00636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CEB095A" w14:textId="77777777" w:rsidR="00341084" w:rsidRPr="005B0041" w:rsidRDefault="00341084" w:rsidP="00636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FD2AE6A" w14:textId="77777777" w:rsidR="00341084" w:rsidRPr="005B0041" w:rsidRDefault="00341084" w:rsidP="00636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5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007A07DB" w14:textId="77777777" w:rsidR="00341084" w:rsidRPr="005B0041" w:rsidRDefault="00341084" w:rsidP="00636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2)</w:t>
            </w:r>
          </w:p>
        </w:tc>
        <w:tc>
          <w:tcPr>
            <w:tcW w:w="1437" w:type="dxa"/>
            <w:tcBorders>
              <w:bottom w:val="single" w:sz="4" w:space="0" w:color="auto"/>
              <w:right w:val="single" w:sz="4" w:space="0" w:color="000000" w:themeColor="text1"/>
            </w:tcBorders>
          </w:tcPr>
          <w:p w14:paraId="648C0D09" w14:textId="77777777" w:rsidR="00341084" w:rsidRPr="005B0041" w:rsidRDefault="00341084" w:rsidP="00636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5B00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2)</w:t>
            </w:r>
          </w:p>
        </w:tc>
      </w:tr>
    </w:tbl>
    <w:p w14:paraId="16ECDAE6" w14:textId="77777777" w:rsidR="00341084" w:rsidRPr="005B0041" w:rsidRDefault="00341084" w:rsidP="00341084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22EAAC24" w14:textId="77777777" w:rsidR="00C01FDD" w:rsidRDefault="00C01FDD" w:rsidP="00341084">
      <w:pPr>
        <w:rPr>
          <w:color w:val="000000" w:themeColor="text1"/>
          <w:sz w:val="18"/>
          <w:szCs w:val="18"/>
          <w:lang w:val="en-US"/>
        </w:rPr>
      </w:pPr>
    </w:p>
    <w:p w14:paraId="20BE0F09" w14:textId="77777777" w:rsidR="00C01FDD" w:rsidRDefault="00C01FDD" w:rsidP="00341084">
      <w:pPr>
        <w:rPr>
          <w:color w:val="000000" w:themeColor="text1"/>
          <w:sz w:val="18"/>
          <w:szCs w:val="18"/>
          <w:lang w:val="en-US"/>
        </w:rPr>
      </w:pPr>
    </w:p>
    <w:p w14:paraId="17965B16" w14:textId="1FDA9CCC" w:rsidR="00341084" w:rsidRDefault="00341084" w:rsidP="00341084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5B0041">
        <w:rPr>
          <w:color w:val="000000" w:themeColor="text1"/>
          <w:sz w:val="18"/>
          <w:szCs w:val="18"/>
          <w:lang w:val="en-US"/>
        </w:rPr>
        <w:t>*</w:t>
      </w:r>
      <w:r w:rsidRPr="005B0041">
        <w:rPr>
          <w:rFonts w:ascii="Times New Roman" w:hAnsi="Times New Roman" w:cs="Times New Roman"/>
          <w:sz w:val="18"/>
          <w:szCs w:val="18"/>
          <w:lang w:val="en-US"/>
        </w:rPr>
        <w:t xml:space="preserve"> According to Swiss recommendations amongst patients with available vaccine information for each vaccine (see Table 1)</w:t>
      </w:r>
    </w:p>
    <w:p w14:paraId="7E3110F0" w14:textId="77777777" w:rsidR="00341084" w:rsidRDefault="00341084" w:rsidP="00341084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69AD4E07" w14:textId="77777777" w:rsidR="00341084" w:rsidRPr="00341084" w:rsidRDefault="00341084">
      <w:pPr>
        <w:rPr>
          <w:lang w:val="en-US"/>
        </w:rPr>
      </w:pPr>
    </w:p>
    <w:sectPr w:rsidR="00341084" w:rsidRPr="00341084" w:rsidSect="00341084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6CE"/>
    <w:rsid w:val="00025096"/>
    <w:rsid w:val="000B1844"/>
    <w:rsid w:val="000E4F0D"/>
    <w:rsid w:val="001F4815"/>
    <w:rsid w:val="00206FAD"/>
    <w:rsid w:val="00222042"/>
    <w:rsid w:val="00265445"/>
    <w:rsid w:val="00341084"/>
    <w:rsid w:val="003D54E6"/>
    <w:rsid w:val="0044230B"/>
    <w:rsid w:val="00444FC4"/>
    <w:rsid w:val="00460501"/>
    <w:rsid w:val="0049700B"/>
    <w:rsid w:val="004F3BE9"/>
    <w:rsid w:val="005A0439"/>
    <w:rsid w:val="005B0041"/>
    <w:rsid w:val="005F08EE"/>
    <w:rsid w:val="0066537F"/>
    <w:rsid w:val="006C4FC1"/>
    <w:rsid w:val="0089375B"/>
    <w:rsid w:val="009C16CE"/>
    <w:rsid w:val="00B21C3E"/>
    <w:rsid w:val="00BB7B57"/>
    <w:rsid w:val="00C01FDD"/>
    <w:rsid w:val="00E12248"/>
    <w:rsid w:val="00E3340B"/>
    <w:rsid w:val="00E76142"/>
    <w:rsid w:val="00E76EDC"/>
    <w:rsid w:val="00F40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4821FA"/>
  <w15:chartTrackingRefBased/>
  <w15:docId w15:val="{35982A31-2747-A143-B9DE-6B8126D6C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9C16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C16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C16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C16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C16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C16C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C16C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C16C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C16C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C16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C16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C16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C16C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C16C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C16C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C16C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C16C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C16C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C16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C16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C16C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C16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C16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C16C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C16C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C16C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C16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C16C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C16CE"/>
    <w:rPr>
      <w:b/>
      <w:bCs/>
      <w:smallCaps/>
      <w:color w:val="0F4761" w:themeColor="accent1" w:themeShade="BF"/>
      <w:spacing w:val="5"/>
    </w:rPr>
  </w:style>
  <w:style w:type="table" w:styleId="Tableausimple5">
    <w:name w:val="Plain Table 5"/>
    <w:basedOn w:val="TableauNormal"/>
    <w:uiPriority w:val="45"/>
    <w:rsid w:val="00341084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vision">
    <w:name w:val="Revision"/>
    <w:hidden/>
    <w:uiPriority w:val="99"/>
    <w:semiHidden/>
    <w:rsid w:val="005F08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f7e4b4e-9fe2-4485-a2f7-99690d1a8404}" enabled="0" method="" siteId="{ff7e4b4e-9fe2-4485-a2f7-99690d1a840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83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Favre</dc:creator>
  <cp:keywords/>
  <dc:description/>
  <cp:lastModifiedBy>BLANCHARD ROHNER Geraldine</cp:lastModifiedBy>
  <cp:revision>3</cp:revision>
  <dcterms:created xsi:type="dcterms:W3CDTF">2026-01-14T19:35:00Z</dcterms:created>
  <dcterms:modified xsi:type="dcterms:W3CDTF">2026-01-14T19:35:00Z</dcterms:modified>
</cp:coreProperties>
</file>